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24FD2" w14:textId="77777777" w:rsidR="00910BED" w:rsidRPr="009103CC" w:rsidRDefault="00910BED" w:rsidP="00910BED">
      <w:pPr>
        <w:widowControl w:val="0"/>
        <w:spacing w:line="360" w:lineRule="auto"/>
        <w:ind w:firstLine="298"/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r w:rsidRPr="009103CC">
        <w:rPr>
          <w:rFonts w:ascii="Times New Roman" w:eastAsia="Times New Roman" w:hAnsi="Times New Roman" w:cs="Times New Roman"/>
          <w:b/>
          <w:sz w:val="22"/>
          <w:szCs w:val="22"/>
        </w:rPr>
        <w:t>S2 Table. Functional brain atlas information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707"/>
        <w:gridCol w:w="1257"/>
        <w:gridCol w:w="3157"/>
        <w:gridCol w:w="1495"/>
      </w:tblGrid>
      <w:tr w:rsidR="00910BED" w:rsidRPr="009103CC" w14:paraId="18F94705" w14:textId="77777777" w:rsidTr="00910BED">
        <w:trPr>
          <w:trHeight w:val="167"/>
          <w:jc w:val="center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534CF89D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NO.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4AEA8A42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ROI range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22C6DD0C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System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421ACB62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Abbreviation</w:t>
            </w:r>
          </w:p>
        </w:tc>
      </w:tr>
      <w:tr w:rsidR="00910BED" w:rsidRPr="009103CC" w14:paraId="1B8E0A66" w14:textId="77777777" w:rsidTr="00910BED">
        <w:trPr>
          <w:trHeight w:val="16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264B2E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1EFEAD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0-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1CF9F4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Sensory/</w:t>
            </w:r>
            <w:proofErr w:type="spellStart"/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somatomotor</w:t>
            </w:r>
            <w:proofErr w:type="spellEnd"/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Han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ADEDF1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SSH</w:t>
            </w:r>
          </w:p>
        </w:tc>
      </w:tr>
      <w:tr w:rsidR="00910BED" w:rsidRPr="009103CC" w14:paraId="1BEDA912" w14:textId="77777777" w:rsidTr="00910BED">
        <w:trPr>
          <w:trHeight w:val="1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1A859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42824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49D56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Sensory/</w:t>
            </w:r>
            <w:proofErr w:type="spellStart"/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somatomotor</w:t>
            </w:r>
            <w:proofErr w:type="spellEnd"/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49ED1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SSM</w:t>
            </w:r>
          </w:p>
        </w:tc>
      </w:tr>
      <w:tr w:rsidR="00910BED" w:rsidRPr="009103CC" w14:paraId="7ACB1F5C" w14:textId="77777777" w:rsidTr="00910BED">
        <w:trPr>
          <w:trHeight w:val="1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BD5A9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057C3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35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3A37D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Cingulo-opercular Task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3CF7A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CoTC</w:t>
            </w:r>
            <w:proofErr w:type="spellEnd"/>
          </w:p>
        </w:tc>
      </w:tr>
      <w:tr w:rsidR="00910BED" w:rsidRPr="009103CC" w14:paraId="1A324137" w14:textId="77777777" w:rsidTr="00910BED">
        <w:trPr>
          <w:trHeight w:val="1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EF46C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3B191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49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FFBD0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Audi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C493C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Audit</w:t>
            </w:r>
          </w:p>
        </w:tc>
      </w:tr>
      <w:tr w:rsidR="00910BED" w:rsidRPr="009103CC" w14:paraId="7199C439" w14:textId="77777777" w:rsidTr="00910BED">
        <w:trPr>
          <w:trHeight w:val="1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C9A39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53BDF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62-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6B891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Default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39BB7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DMN</w:t>
            </w:r>
          </w:p>
        </w:tc>
      </w:tr>
      <w:tr w:rsidR="00910BED" w:rsidRPr="009103CC" w14:paraId="35EC2D00" w14:textId="77777777" w:rsidTr="00910BED">
        <w:trPr>
          <w:trHeight w:val="1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9AB94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823C3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120-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09EE4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Memory retrie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C93BA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MemRt</w:t>
            </w:r>
            <w:proofErr w:type="spellEnd"/>
          </w:p>
        </w:tc>
      </w:tr>
      <w:tr w:rsidR="00910BED" w:rsidRPr="009103CC" w14:paraId="643CFA7E" w14:textId="77777777" w:rsidTr="00910BED">
        <w:trPr>
          <w:trHeight w:val="1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71817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401F3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125-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B87B8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Vis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2596A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Vis</w:t>
            </w:r>
          </w:p>
        </w:tc>
      </w:tr>
      <w:tr w:rsidR="00910BED" w:rsidRPr="009103CC" w14:paraId="244D89CF" w14:textId="77777777" w:rsidTr="00910BED">
        <w:trPr>
          <w:trHeight w:val="1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29C74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8B819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156-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B8C80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Fronto</w:t>
            </w:r>
            <w:proofErr w:type="spellEnd"/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-parietal Task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9AFE3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FpTC</w:t>
            </w:r>
            <w:proofErr w:type="spellEnd"/>
          </w:p>
        </w:tc>
      </w:tr>
      <w:tr w:rsidR="00910BED" w:rsidRPr="009103CC" w14:paraId="23E9787F" w14:textId="77777777" w:rsidTr="00910BED">
        <w:trPr>
          <w:trHeight w:val="1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C84B8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C5B5C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181-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9D46D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Sa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74B1E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Sal</w:t>
            </w:r>
          </w:p>
        </w:tc>
      </w:tr>
      <w:tr w:rsidR="00910BED" w:rsidRPr="009103CC" w14:paraId="58EF3EFE" w14:textId="77777777" w:rsidTr="00910BED">
        <w:trPr>
          <w:trHeight w:val="1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05543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3BCDD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199-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135BE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Subcor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76A21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SubCt</w:t>
            </w:r>
            <w:proofErr w:type="spellEnd"/>
          </w:p>
        </w:tc>
      </w:tr>
      <w:tr w:rsidR="00910BED" w:rsidRPr="009103CC" w14:paraId="19555CB0" w14:textId="77777777" w:rsidTr="00910BED">
        <w:trPr>
          <w:trHeight w:val="1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0694B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445FA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212-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D58AC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Ventral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F7195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VenAtt</w:t>
            </w:r>
            <w:proofErr w:type="spellEnd"/>
          </w:p>
        </w:tc>
      </w:tr>
      <w:tr w:rsidR="00910BED" w:rsidRPr="009103CC" w14:paraId="2729B28A" w14:textId="77777777" w:rsidTr="00910BED">
        <w:trPr>
          <w:trHeight w:val="1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19391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71464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221-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61DC3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Dorsal 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0AF15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DorsAtt</w:t>
            </w:r>
            <w:proofErr w:type="spellEnd"/>
          </w:p>
        </w:tc>
      </w:tr>
      <w:tr w:rsidR="00910BED" w:rsidRPr="009103CC" w14:paraId="36F08A21" w14:textId="77777777" w:rsidTr="00910BED">
        <w:trPr>
          <w:trHeight w:val="1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31FEB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C2E4C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232-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8EEBA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Cerebe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B3C99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Cerebl</w:t>
            </w:r>
            <w:proofErr w:type="spellEnd"/>
          </w:p>
        </w:tc>
      </w:tr>
      <w:tr w:rsidR="00910BED" w:rsidRPr="009103CC" w14:paraId="74375796" w14:textId="77777777" w:rsidTr="00910BED">
        <w:trPr>
          <w:trHeight w:val="16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EFF7F1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07BE3A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236-2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19A391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Uncerta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A4CC1D" w14:textId="77777777" w:rsidR="00910BED" w:rsidRPr="009103CC" w:rsidRDefault="00910BED" w:rsidP="00E12EE2">
            <w:pPr>
              <w:spacing w:before="40" w:line="276" w:lineRule="auto"/>
              <w:ind w:left="118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103CC">
              <w:rPr>
                <w:rFonts w:ascii="Times New Roman" w:eastAsia="Times New Roman" w:hAnsi="Times New Roman" w:cs="Times New Roman"/>
                <w:sz w:val="22"/>
                <w:szCs w:val="22"/>
              </w:rPr>
              <w:t>Uncert</w:t>
            </w:r>
            <w:proofErr w:type="spellEnd"/>
          </w:p>
        </w:tc>
      </w:tr>
    </w:tbl>
    <w:p w14:paraId="0A281AA5" w14:textId="77777777" w:rsidR="00910BED" w:rsidRPr="004F5864" w:rsidRDefault="00910BED" w:rsidP="00910BED">
      <w:pPr>
        <w:widowControl w:val="0"/>
        <w:spacing w:line="360" w:lineRule="auto"/>
        <w:jc w:val="both"/>
      </w:pPr>
    </w:p>
    <w:p w14:paraId="3065AB1E" w14:textId="146CC36B" w:rsidR="00836E55" w:rsidRDefault="00836E55"/>
    <w:sectPr w:rsidR="00836E55" w:rsidSect="003C7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755"/>
    <w:rsid w:val="00054755"/>
    <w:rsid w:val="00104666"/>
    <w:rsid w:val="001B32F8"/>
    <w:rsid w:val="002745DF"/>
    <w:rsid w:val="00367CD0"/>
    <w:rsid w:val="003A2748"/>
    <w:rsid w:val="003C7996"/>
    <w:rsid w:val="004852C8"/>
    <w:rsid w:val="006874D5"/>
    <w:rsid w:val="006F1951"/>
    <w:rsid w:val="007555A4"/>
    <w:rsid w:val="007C7985"/>
    <w:rsid w:val="007F1F3A"/>
    <w:rsid w:val="007F3B70"/>
    <w:rsid w:val="00836E55"/>
    <w:rsid w:val="008B089B"/>
    <w:rsid w:val="00903BA2"/>
    <w:rsid w:val="009103CC"/>
    <w:rsid w:val="00910BED"/>
    <w:rsid w:val="009E08FA"/>
    <w:rsid w:val="009F7268"/>
    <w:rsid w:val="00A164C3"/>
    <w:rsid w:val="00A4501B"/>
    <w:rsid w:val="00DB7D6A"/>
    <w:rsid w:val="00E41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2EE77"/>
  <w15:chartTrackingRefBased/>
  <w15:docId w15:val="{A82CB89B-1181-4F45-8356-CE3FD7D40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58</Characters>
  <Application>Microsoft Office Word</Application>
  <DocSecurity>0</DocSecurity>
  <Lines>10</Lines>
  <Paragraphs>3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Mengjia</dc:creator>
  <cp:keywords/>
  <dc:description/>
  <cp:lastModifiedBy>Xu Mengjia</cp:lastModifiedBy>
  <cp:revision>6</cp:revision>
  <dcterms:created xsi:type="dcterms:W3CDTF">2020-09-08T21:02:00Z</dcterms:created>
  <dcterms:modified xsi:type="dcterms:W3CDTF">2020-09-08T21:04:00Z</dcterms:modified>
</cp:coreProperties>
</file>